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3C4BC3" w:rsidR="00186660" w:rsidP="00186660" w:rsidRDefault="00186660" w14:paraId="337A51B4" w14:textId="77777777">
      <w:pPr>
        <w:spacing w:line="480" w:lineRule="auto"/>
        <w:rPr>
          <w:rFonts w:ascii="Garamond" w:hAnsi="Garamond" w:cstheme="majorBidi"/>
          <w:b/>
          <w:bCs/>
        </w:rPr>
      </w:pPr>
      <w:r w:rsidRPr="003C4BC3">
        <w:rPr>
          <w:rFonts w:ascii="Garamond" w:hAnsi="Garamond" w:cstheme="majorBidi"/>
        </w:rPr>
        <w:t>Search terms used:</w:t>
      </w:r>
    </w:p>
    <w:p w:rsidRPr="003C4BC3" w:rsidR="00186660" w:rsidP="00186660" w:rsidRDefault="00186660" w14:paraId="769D2CE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. exp Mobile Applications/</w:t>
      </w:r>
    </w:p>
    <w:p w:rsidRPr="003C4BC3" w:rsidR="00186660" w:rsidP="00186660" w:rsidRDefault="00186660" w14:paraId="06D04A7A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2. ((mobile* or smartphone* or phone* or </w:t>
      </w:r>
      <w:proofErr w:type="spellStart"/>
      <w:r w:rsidRPr="003C4BC3">
        <w:rPr>
          <w:rFonts w:ascii="Garamond" w:hAnsi="Garamond" w:eastAsia="Calibri" w:cs="Calibri"/>
        </w:rPr>
        <w:t>iphone</w:t>
      </w:r>
      <w:proofErr w:type="spellEnd"/>
      <w:r w:rsidRPr="003C4BC3">
        <w:rPr>
          <w:rFonts w:ascii="Garamond" w:hAnsi="Garamond" w:eastAsia="Calibri" w:cs="Calibri"/>
        </w:rPr>
        <w:t xml:space="preserve">* or </w:t>
      </w:r>
      <w:proofErr w:type="spellStart"/>
      <w:r w:rsidRPr="003C4BC3">
        <w:rPr>
          <w:rFonts w:ascii="Garamond" w:hAnsi="Garamond" w:eastAsia="Calibri" w:cs="Calibri"/>
        </w:rPr>
        <w:t>cellphone</w:t>
      </w:r>
      <w:proofErr w:type="spellEnd"/>
      <w:r w:rsidRPr="003C4BC3">
        <w:rPr>
          <w:rFonts w:ascii="Garamond" w:hAnsi="Garamond" w:eastAsia="Calibri" w:cs="Calibri"/>
        </w:rPr>
        <w:t xml:space="preserve">* or web-based or website* or online or internet or tablet* or </w:t>
      </w:r>
      <w:proofErr w:type="spellStart"/>
      <w:r w:rsidRPr="003C4BC3">
        <w:rPr>
          <w:rFonts w:ascii="Garamond" w:hAnsi="Garamond" w:eastAsia="Calibri" w:cs="Calibri"/>
        </w:rPr>
        <w:t>ipad</w:t>
      </w:r>
      <w:proofErr w:type="spellEnd"/>
      <w:r w:rsidRPr="003C4BC3">
        <w:rPr>
          <w:rFonts w:ascii="Garamond" w:hAnsi="Garamond" w:eastAsia="Calibri" w:cs="Calibri"/>
        </w:rPr>
        <w:t xml:space="preserve">* or android or windows or </w:t>
      </w:r>
      <w:proofErr w:type="spellStart"/>
      <w:r w:rsidRPr="003C4BC3">
        <w:rPr>
          <w:rFonts w:ascii="Garamond" w:hAnsi="Garamond" w:eastAsia="Calibri" w:cs="Calibri"/>
        </w:rPr>
        <w:t>techn</w:t>
      </w:r>
      <w:proofErr w:type="spellEnd"/>
      <w:r w:rsidRPr="003C4BC3">
        <w:rPr>
          <w:rFonts w:ascii="Garamond" w:hAnsi="Garamond" w:eastAsia="Calibri" w:cs="Calibri"/>
        </w:rPr>
        <w:t>*) adj3 (app or apps or application* or platform* or program* or interface*)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7FC5D267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. mhealth.tw.</w:t>
      </w:r>
    </w:p>
    <w:p w:rsidRPr="003C4BC3" w:rsidR="00186660" w:rsidP="00186660" w:rsidRDefault="00186660" w14:paraId="6325C070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. m-health.tw.</w:t>
      </w:r>
    </w:p>
    <w:p w:rsidRPr="003C4BC3" w:rsidR="00186660" w:rsidP="00186660" w:rsidRDefault="00186660" w14:paraId="3A546ED1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. ehealth.tw.</w:t>
      </w:r>
    </w:p>
    <w:p w:rsidRPr="003C4BC3" w:rsidR="00186660" w:rsidP="00186660" w:rsidRDefault="00186660" w14:paraId="542C1181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. e-health.tw.</w:t>
      </w:r>
    </w:p>
    <w:p w:rsidRPr="003C4BC3" w:rsidR="00186660" w:rsidP="00186660" w:rsidRDefault="00186660" w14:paraId="39A869F0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. pedometer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0CF5017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8. </w:t>
      </w:r>
      <w:proofErr w:type="spellStart"/>
      <w:r w:rsidRPr="003C4BC3">
        <w:rPr>
          <w:rFonts w:ascii="Garamond" w:hAnsi="Garamond" w:eastAsia="Calibri" w:cs="Calibri"/>
        </w:rPr>
        <w:t>acceleromet</w:t>
      </w:r>
      <w:proofErr w:type="spellEnd"/>
      <w:r w:rsidRPr="003C4BC3">
        <w:rPr>
          <w:rFonts w:ascii="Garamond" w:hAnsi="Garamond" w:eastAsia="Calibri" w:cs="Calibri"/>
        </w:rPr>
        <w:t>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2E47086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9. tele-</w:t>
      </w:r>
      <w:proofErr w:type="spellStart"/>
      <w:r w:rsidRPr="003C4BC3">
        <w:rPr>
          <w:rFonts w:ascii="Garamond" w:hAnsi="Garamond" w:eastAsia="Calibri" w:cs="Calibri"/>
        </w:rPr>
        <w:t>acceleromet</w:t>
      </w:r>
      <w:proofErr w:type="spellEnd"/>
      <w:r w:rsidRPr="003C4BC3">
        <w:rPr>
          <w:rFonts w:ascii="Garamond" w:hAnsi="Garamond" w:eastAsia="Calibri" w:cs="Calibri"/>
        </w:rPr>
        <w:t>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761B2CA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10. </w:t>
      </w:r>
      <w:proofErr w:type="spellStart"/>
      <w:r w:rsidRPr="003C4BC3">
        <w:rPr>
          <w:rFonts w:ascii="Garamond" w:hAnsi="Garamond" w:eastAsia="Calibri" w:cs="Calibri"/>
        </w:rPr>
        <w:t>etechnolog</w:t>
      </w:r>
      <w:proofErr w:type="spellEnd"/>
      <w:r w:rsidRPr="003C4BC3">
        <w:rPr>
          <w:rFonts w:ascii="Garamond" w:hAnsi="Garamond" w:eastAsia="Calibri" w:cs="Calibri"/>
        </w:rPr>
        <w:t>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0B8C70C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1. e-</w:t>
      </w:r>
      <w:proofErr w:type="spellStart"/>
      <w:r w:rsidRPr="003C4BC3">
        <w:rPr>
          <w:rFonts w:ascii="Garamond" w:hAnsi="Garamond" w:eastAsia="Calibri" w:cs="Calibri"/>
        </w:rPr>
        <w:t>technolog</w:t>
      </w:r>
      <w:proofErr w:type="spellEnd"/>
      <w:r w:rsidRPr="003C4BC3">
        <w:rPr>
          <w:rFonts w:ascii="Garamond" w:hAnsi="Garamond" w:eastAsia="Calibri" w:cs="Calibri"/>
        </w:rPr>
        <w:t>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25CEB2F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2. fitness band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05B3BA0C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3. exp Fitness Trackers/</w:t>
      </w:r>
    </w:p>
    <w:p w:rsidRPr="003C4BC3" w:rsidR="00186660" w:rsidP="00186660" w:rsidRDefault="00186660" w14:paraId="5AF5007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14. ((fitness or </w:t>
      </w:r>
      <w:proofErr w:type="spellStart"/>
      <w:r w:rsidRPr="003C4BC3">
        <w:rPr>
          <w:rFonts w:ascii="Garamond" w:hAnsi="Garamond" w:eastAsia="Calibri" w:cs="Calibri"/>
        </w:rPr>
        <w:t>activ</w:t>
      </w:r>
      <w:proofErr w:type="spellEnd"/>
      <w:r w:rsidRPr="003C4BC3">
        <w:rPr>
          <w:rFonts w:ascii="Garamond" w:hAnsi="Garamond" w:eastAsia="Calibri" w:cs="Calibri"/>
        </w:rPr>
        <w:t>*) adj3 track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041F2E6C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5. (wearable adj3 (monitor* or sensor*)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3B449544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6. tracker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511F15BD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7. tracking tech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3091CAC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8. physical activity monitor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41DFDD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19. physical activity sensor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D9F824F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20. wearable proximity sensor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1B56F7C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21. wearable proximity monitor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C27AB6" w:rsidR="00186660" w:rsidP="00186660" w:rsidRDefault="00186660" w14:paraId="726D4AE9" w14:textId="77777777">
      <w:pPr>
        <w:spacing w:line="480" w:lineRule="auto"/>
        <w:rPr>
          <w:rFonts w:ascii="Garamond" w:hAnsi="Garamond" w:eastAsia="Calibri" w:cs="Calibri"/>
          <w:lang w:val="fr-FR"/>
        </w:rPr>
      </w:pPr>
      <w:r w:rsidRPr="00C27AB6">
        <w:rPr>
          <w:rFonts w:ascii="Garamond" w:hAnsi="Garamond" w:eastAsia="Calibri" w:cs="Calibri"/>
          <w:lang w:val="fr-FR"/>
        </w:rPr>
        <w:t>22. or/1-21</w:t>
      </w:r>
    </w:p>
    <w:p w:rsidRPr="00C27AB6" w:rsidR="00186660" w:rsidP="00186660" w:rsidRDefault="00186660" w14:paraId="65DFCBDF" w14:textId="77777777">
      <w:pPr>
        <w:spacing w:line="480" w:lineRule="auto"/>
        <w:rPr>
          <w:rFonts w:ascii="Garamond" w:hAnsi="Garamond" w:eastAsia="Calibri" w:cs="Calibri"/>
          <w:lang w:val="fr-FR"/>
        </w:rPr>
      </w:pPr>
      <w:r w:rsidRPr="00C27AB6">
        <w:rPr>
          <w:rFonts w:ascii="Garamond" w:hAnsi="Garamond" w:eastAsia="Calibri" w:cs="Calibri"/>
          <w:lang w:val="fr-FR"/>
        </w:rPr>
        <w:lastRenderedPageBreak/>
        <w:t xml:space="preserve">23. </w:t>
      </w:r>
      <w:proofErr w:type="spellStart"/>
      <w:r w:rsidRPr="00C27AB6">
        <w:rPr>
          <w:rFonts w:ascii="Garamond" w:hAnsi="Garamond" w:eastAsia="Calibri" w:cs="Calibri"/>
          <w:lang w:val="fr-FR"/>
        </w:rPr>
        <w:t>exp</w:t>
      </w:r>
      <w:proofErr w:type="spellEnd"/>
      <w:r w:rsidRPr="00C27AB6">
        <w:rPr>
          <w:rFonts w:ascii="Garamond" w:hAnsi="Garamond" w:eastAsia="Calibri" w:cs="Calibri"/>
          <w:lang w:val="fr-FR"/>
        </w:rPr>
        <w:t xml:space="preserve"> Exercise/</w:t>
      </w:r>
    </w:p>
    <w:p w:rsidRPr="00C27AB6" w:rsidR="00186660" w:rsidP="00186660" w:rsidRDefault="00186660" w14:paraId="559D1455" w14:textId="77777777">
      <w:pPr>
        <w:spacing w:line="480" w:lineRule="auto"/>
        <w:rPr>
          <w:rFonts w:ascii="Garamond" w:hAnsi="Garamond" w:eastAsia="Calibri" w:cs="Calibri"/>
          <w:lang w:val="fr-FR"/>
        </w:rPr>
      </w:pPr>
      <w:r w:rsidRPr="00C27AB6">
        <w:rPr>
          <w:rFonts w:ascii="Garamond" w:hAnsi="Garamond" w:eastAsia="Calibri" w:cs="Calibri"/>
          <w:lang w:val="fr-FR"/>
        </w:rPr>
        <w:t xml:space="preserve">24. </w:t>
      </w:r>
      <w:proofErr w:type="spellStart"/>
      <w:r w:rsidRPr="00C27AB6">
        <w:rPr>
          <w:rFonts w:ascii="Garamond" w:hAnsi="Garamond" w:eastAsia="Calibri" w:cs="Calibri"/>
          <w:lang w:val="fr-FR"/>
        </w:rPr>
        <w:t>exercis</w:t>
      </w:r>
      <w:proofErr w:type="spellEnd"/>
      <w:r w:rsidRPr="00C27AB6">
        <w:rPr>
          <w:rFonts w:ascii="Garamond" w:hAnsi="Garamond" w:eastAsia="Calibri" w:cs="Calibri"/>
          <w:lang w:val="fr-FR"/>
        </w:rPr>
        <w:t>*.</w:t>
      </w:r>
      <w:proofErr w:type="spellStart"/>
      <w:r w:rsidRPr="00C27AB6">
        <w:rPr>
          <w:rFonts w:ascii="Garamond" w:hAnsi="Garamond" w:eastAsia="Calibri" w:cs="Calibri"/>
          <w:lang w:val="fr-FR"/>
        </w:rPr>
        <w:t>tw</w:t>
      </w:r>
      <w:proofErr w:type="spellEnd"/>
      <w:r w:rsidRPr="00C27AB6">
        <w:rPr>
          <w:rFonts w:ascii="Garamond" w:hAnsi="Garamond" w:eastAsia="Calibri" w:cs="Calibri"/>
          <w:lang w:val="fr-FR"/>
        </w:rPr>
        <w:t>.</w:t>
      </w:r>
    </w:p>
    <w:p w:rsidRPr="003C4BC3" w:rsidR="00186660" w:rsidP="00186660" w:rsidRDefault="00186660" w14:paraId="0621F76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25. (physical* adj3 </w:t>
      </w:r>
      <w:proofErr w:type="spellStart"/>
      <w:r w:rsidRPr="003C4BC3">
        <w:rPr>
          <w:rFonts w:ascii="Garamond" w:hAnsi="Garamond" w:eastAsia="Calibri" w:cs="Calibri"/>
        </w:rPr>
        <w:t>activ</w:t>
      </w:r>
      <w:proofErr w:type="spellEnd"/>
      <w:r w:rsidRPr="003C4BC3">
        <w:rPr>
          <w:rFonts w:ascii="Garamond" w:hAnsi="Garamond" w:eastAsia="Calibri" w:cs="Calibri"/>
        </w:rPr>
        <w:t>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01D84F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26. (physical* adj3 exert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7838B77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27. (health* adj3 lifestyle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3C8A3ED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28. ((inactive* or in-</w:t>
      </w:r>
      <w:proofErr w:type="spellStart"/>
      <w:r w:rsidRPr="003C4BC3">
        <w:rPr>
          <w:rFonts w:ascii="Garamond" w:hAnsi="Garamond" w:eastAsia="Calibri" w:cs="Calibri"/>
        </w:rPr>
        <w:t>activ</w:t>
      </w:r>
      <w:proofErr w:type="spellEnd"/>
      <w:r w:rsidRPr="003C4BC3">
        <w:rPr>
          <w:rFonts w:ascii="Garamond" w:hAnsi="Garamond" w:eastAsia="Calibri" w:cs="Calibri"/>
        </w:rPr>
        <w:t>*) adj3 lifestyle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1E9A1D3F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29. workout.tw.</w:t>
      </w:r>
    </w:p>
    <w:p w:rsidRPr="003C4BC3" w:rsidR="00186660" w:rsidP="00186660" w:rsidRDefault="00186660" w14:paraId="1960AA8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0. exp Walking/</w:t>
      </w:r>
    </w:p>
    <w:p w:rsidRPr="003C4BC3" w:rsidR="00186660" w:rsidP="00186660" w:rsidRDefault="00186660" w14:paraId="2C7A5F5F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1. walk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DA99C0C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2. step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1ED45EB7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3. sport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54424AC0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4. MVPA.tw.</w:t>
      </w:r>
    </w:p>
    <w:p w:rsidRPr="003C4BC3" w:rsidR="00186660" w:rsidP="00186660" w:rsidRDefault="00186660" w14:paraId="0E3A9167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5. IPAQ.tw.</w:t>
      </w:r>
    </w:p>
    <w:p w:rsidRPr="003C4BC3" w:rsidR="00186660" w:rsidP="00186660" w:rsidRDefault="00186660" w14:paraId="77E8D43D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6. LTPA.tw.</w:t>
      </w:r>
    </w:p>
    <w:p w:rsidRPr="003C4BC3" w:rsidR="00186660" w:rsidP="00186660" w:rsidRDefault="00186660" w14:paraId="3A230E5D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7. metabolic equivalent.tw.</w:t>
      </w:r>
    </w:p>
    <w:p w:rsidRPr="003C4BC3" w:rsidR="00186660" w:rsidP="00186660" w:rsidRDefault="00186660" w14:paraId="6DEAD65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8. sedentary energy expenditure.tw.</w:t>
      </w:r>
    </w:p>
    <w:p w:rsidRPr="003C4BC3" w:rsidR="00186660" w:rsidP="00186660" w:rsidRDefault="00186660" w14:paraId="652D5ED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39. PAEE.tw.</w:t>
      </w:r>
    </w:p>
    <w:p w:rsidRPr="003C4BC3" w:rsidR="00186660" w:rsidP="00186660" w:rsidRDefault="00186660" w14:paraId="189BF736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0. exp Sedentary Lifestyle/</w:t>
      </w:r>
    </w:p>
    <w:p w:rsidRPr="003C4BC3" w:rsidR="00186660" w:rsidP="00186660" w:rsidRDefault="00186660" w14:paraId="3267805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1. sedentary.tw.</w:t>
      </w:r>
    </w:p>
    <w:p w:rsidRPr="003C4BC3" w:rsidR="00186660" w:rsidP="00186660" w:rsidRDefault="00186660" w14:paraId="47B2C259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2. PAL.tw.</w:t>
      </w:r>
    </w:p>
    <w:p w:rsidRPr="003C4BC3" w:rsidR="00186660" w:rsidP="00186660" w:rsidRDefault="00186660" w14:paraId="2FD6B42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3. (MET minute or MET-minute or MET hour or MET-hour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5AC97A74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4. or/23-43</w:t>
      </w:r>
    </w:p>
    <w:p w:rsidRPr="003C4BC3" w:rsidR="00186660" w:rsidP="00186660" w:rsidRDefault="00186660" w14:paraId="7E6BA8E0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5. exp Social Class/</w:t>
      </w:r>
    </w:p>
    <w:p w:rsidRPr="003C4BC3" w:rsidR="00186660" w:rsidP="00186660" w:rsidRDefault="00186660" w14:paraId="033A996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46. (socioeconomic status* or socio-economic status* or </w:t>
      </w:r>
      <w:proofErr w:type="gramStart"/>
      <w:r w:rsidRPr="003C4BC3">
        <w:rPr>
          <w:rFonts w:ascii="Garamond" w:hAnsi="Garamond" w:eastAsia="Calibri" w:cs="Calibri"/>
        </w:rPr>
        <w:t>socio economic</w:t>
      </w:r>
      <w:proofErr w:type="gramEnd"/>
      <w:r w:rsidRPr="003C4BC3">
        <w:rPr>
          <w:rFonts w:ascii="Garamond" w:hAnsi="Garamond" w:eastAsia="Calibri" w:cs="Calibri"/>
        </w:rPr>
        <w:t xml:space="preserve"> status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7A1CD4C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7. SES.tw.</w:t>
      </w:r>
    </w:p>
    <w:p w:rsidRPr="003C4BC3" w:rsidR="00186660" w:rsidP="00186660" w:rsidRDefault="00186660" w14:paraId="3F1B722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48. social class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1AF7BC0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lastRenderedPageBreak/>
        <w:t xml:space="preserve">49. (socioeconomic class* or socio-economic class* or </w:t>
      </w:r>
      <w:proofErr w:type="gramStart"/>
      <w:r w:rsidRPr="003C4BC3">
        <w:rPr>
          <w:rFonts w:ascii="Garamond" w:hAnsi="Garamond" w:eastAsia="Calibri" w:cs="Calibri"/>
        </w:rPr>
        <w:t>socio economic</w:t>
      </w:r>
      <w:proofErr w:type="gramEnd"/>
      <w:r w:rsidRPr="003C4BC3">
        <w:rPr>
          <w:rFonts w:ascii="Garamond" w:hAnsi="Garamond" w:eastAsia="Calibri" w:cs="Calibri"/>
        </w:rPr>
        <w:t xml:space="preserve"> class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2CF63629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0. index of multiple deprivation or IMD.tw.</w:t>
      </w:r>
    </w:p>
    <w:p w:rsidRPr="003C4BC3" w:rsidR="00186660" w:rsidP="00186660" w:rsidRDefault="00186660" w14:paraId="7C888AE6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1. exp Socioeconomic Factors/</w:t>
      </w:r>
    </w:p>
    <w:p w:rsidRPr="003C4BC3" w:rsidR="00186660" w:rsidP="00186660" w:rsidRDefault="00186660" w14:paraId="1D4588C0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2. exp Poverty/</w:t>
      </w:r>
    </w:p>
    <w:p w:rsidRPr="003C4BC3" w:rsidR="00186660" w:rsidP="00186660" w:rsidRDefault="00186660" w14:paraId="0F9BF68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3. poverty.tw.</w:t>
      </w:r>
    </w:p>
    <w:p w:rsidRPr="003C4BC3" w:rsidR="00186660" w:rsidP="00186660" w:rsidRDefault="00186660" w14:paraId="6D4C9B0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4. townsend.tw.</w:t>
      </w:r>
    </w:p>
    <w:p w:rsidRPr="003C4BC3" w:rsidR="00186660" w:rsidP="00186660" w:rsidRDefault="00186660" w14:paraId="2EE3AE5D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5. (deprivation or deprived or disadvantaged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FA4EB64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6. exp Employment/</w:t>
      </w:r>
    </w:p>
    <w:p w:rsidRPr="003C4BC3" w:rsidR="00186660" w:rsidP="00186660" w:rsidRDefault="00186660" w14:paraId="24E751B8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7. (employed or employment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5936B30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8. (education* adj2 attainment*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227EA2F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59. exp Income/</w:t>
      </w:r>
    </w:p>
    <w:p w:rsidRPr="003C4BC3" w:rsidR="00186660" w:rsidP="00186660" w:rsidRDefault="00186660" w14:paraId="6F3F3AB1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0. income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67BB8B6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61. </w:t>
      </w:r>
      <w:proofErr w:type="spellStart"/>
      <w:r w:rsidRPr="003C4BC3">
        <w:rPr>
          <w:rFonts w:ascii="Garamond" w:hAnsi="Garamond" w:eastAsia="Calibri" w:cs="Calibri"/>
        </w:rPr>
        <w:t>inequalit</w:t>
      </w:r>
      <w:proofErr w:type="spellEnd"/>
      <w:r w:rsidRPr="003C4BC3">
        <w:rPr>
          <w:rFonts w:ascii="Garamond" w:hAnsi="Garamond" w:eastAsia="Calibri" w:cs="Calibri"/>
        </w:rPr>
        <w:t>*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20DF552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2. or/45-61</w:t>
      </w:r>
    </w:p>
    <w:p w:rsidRPr="003C4BC3" w:rsidR="00186660" w:rsidP="00186660" w:rsidRDefault="00186660" w14:paraId="32D3244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3. 22 and 43 and 62</w:t>
      </w:r>
    </w:p>
    <w:p w:rsidRPr="003C4BC3" w:rsidR="00186660" w:rsidP="00186660" w:rsidRDefault="00186660" w14:paraId="69242AA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4. Randomized Controlled Trials as Topic/</w:t>
      </w:r>
    </w:p>
    <w:p w:rsidRPr="003C4BC3" w:rsidR="00186660" w:rsidP="00186660" w:rsidRDefault="00186660" w14:paraId="2B847D71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5. randomized controlled trial/</w:t>
      </w:r>
    </w:p>
    <w:p w:rsidRPr="003C4BC3" w:rsidR="00186660" w:rsidP="00186660" w:rsidRDefault="00186660" w14:paraId="14CD23C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6. Random Allocation/</w:t>
      </w:r>
    </w:p>
    <w:p w:rsidRPr="003C4BC3" w:rsidR="00186660" w:rsidP="00186660" w:rsidRDefault="00186660" w14:paraId="1CE361D1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7. Double Blind Method/</w:t>
      </w:r>
    </w:p>
    <w:p w:rsidRPr="003C4BC3" w:rsidR="00186660" w:rsidP="00186660" w:rsidRDefault="00186660" w14:paraId="5A2C497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8. Single Blind Method/</w:t>
      </w:r>
    </w:p>
    <w:p w:rsidRPr="003C4BC3" w:rsidR="00186660" w:rsidP="00186660" w:rsidRDefault="00186660" w14:paraId="700A6EE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69. clinical trial/</w:t>
      </w:r>
    </w:p>
    <w:p w:rsidRPr="003C4BC3" w:rsidR="00186660" w:rsidP="00186660" w:rsidRDefault="00186660" w14:paraId="5B4E9C77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0. clinical trial, phase i.pt.</w:t>
      </w:r>
    </w:p>
    <w:p w:rsidRPr="003C4BC3" w:rsidR="00186660" w:rsidP="00186660" w:rsidRDefault="00186660" w14:paraId="71D572BE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1. clinical trial, phase ii.pt.</w:t>
      </w:r>
    </w:p>
    <w:p w:rsidRPr="003C4BC3" w:rsidR="00186660" w:rsidP="00186660" w:rsidRDefault="00186660" w14:paraId="249FEA59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2. clinical trial, phase iii.pt.</w:t>
      </w:r>
    </w:p>
    <w:p w:rsidRPr="003C4BC3" w:rsidR="00186660" w:rsidP="00186660" w:rsidRDefault="00186660" w14:paraId="25EE0D9C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3. clinical trial, phase iv.pt.</w:t>
      </w:r>
    </w:p>
    <w:p w:rsidRPr="003C4BC3" w:rsidR="00186660" w:rsidP="00186660" w:rsidRDefault="00186660" w14:paraId="388CD2C5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4. controlled clinical trial.pt.</w:t>
      </w:r>
    </w:p>
    <w:p w:rsidRPr="003C4BC3" w:rsidR="00186660" w:rsidP="00186660" w:rsidRDefault="00186660" w14:paraId="0D7E92C8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lastRenderedPageBreak/>
        <w:t xml:space="preserve">75. </w:t>
      </w:r>
      <w:proofErr w:type="spellStart"/>
      <w:proofErr w:type="gramStart"/>
      <w:r w:rsidRPr="003C4BC3">
        <w:rPr>
          <w:rFonts w:ascii="Garamond" w:hAnsi="Garamond" w:eastAsia="Calibri" w:cs="Calibri"/>
        </w:rPr>
        <w:t>randomi?ed</w:t>
      </w:r>
      <w:proofErr w:type="spellEnd"/>
      <w:proofErr w:type="gramEnd"/>
      <w:r w:rsidRPr="003C4BC3">
        <w:rPr>
          <w:rFonts w:ascii="Garamond" w:hAnsi="Garamond" w:eastAsia="Calibri" w:cs="Calibri"/>
        </w:rPr>
        <w:t xml:space="preserve"> controlled trial.pt.</w:t>
      </w:r>
    </w:p>
    <w:p w:rsidRPr="003C4BC3" w:rsidR="00186660" w:rsidP="00186660" w:rsidRDefault="00186660" w14:paraId="4BD1B38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76. </w:t>
      </w:r>
      <w:proofErr w:type="spellStart"/>
      <w:r w:rsidRPr="003C4BC3">
        <w:rPr>
          <w:rFonts w:ascii="Garamond" w:hAnsi="Garamond" w:eastAsia="Calibri" w:cs="Calibri"/>
        </w:rPr>
        <w:t>multicenter</w:t>
      </w:r>
      <w:proofErr w:type="spellEnd"/>
      <w:r w:rsidRPr="003C4BC3">
        <w:rPr>
          <w:rFonts w:ascii="Garamond" w:hAnsi="Garamond" w:eastAsia="Calibri" w:cs="Calibri"/>
        </w:rPr>
        <w:t xml:space="preserve"> study.pt.</w:t>
      </w:r>
    </w:p>
    <w:p w:rsidRPr="003C4BC3" w:rsidR="00186660" w:rsidP="00186660" w:rsidRDefault="00186660" w14:paraId="46E06C8D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7. clinical trial.pt.</w:t>
      </w:r>
    </w:p>
    <w:p w:rsidRPr="003C4BC3" w:rsidR="00186660" w:rsidP="00186660" w:rsidRDefault="00186660" w14:paraId="2AB12D66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8. exp Clinical Trials as topic/</w:t>
      </w:r>
    </w:p>
    <w:p w:rsidRPr="003C4BC3" w:rsidR="00186660" w:rsidP="00186660" w:rsidRDefault="00186660" w14:paraId="6A27632A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79. or/64-78</w:t>
      </w:r>
    </w:p>
    <w:p w:rsidRPr="003C4BC3" w:rsidR="00186660" w:rsidP="00186660" w:rsidRDefault="00186660" w14:paraId="04143C8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 xml:space="preserve">80. (clinical </w:t>
      </w:r>
      <w:proofErr w:type="spellStart"/>
      <w:r w:rsidRPr="003C4BC3">
        <w:rPr>
          <w:rFonts w:ascii="Garamond" w:hAnsi="Garamond" w:eastAsia="Calibri" w:cs="Calibri"/>
        </w:rPr>
        <w:t>adj</w:t>
      </w:r>
      <w:proofErr w:type="spellEnd"/>
      <w:r w:rsidRPr="003C4BC3">
        <w:rPr>
          <w:rFonts w:ascii="Garamond" w:hAnsi="Garamond" w:eastAsia="Calibri" w:cs="Calibri"/>
        </w:rPr>
        <w:t xml:space="preserve"> trial$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176364C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1. ((</w:t>
      </w:r>
      <w:proofErr w:type="spellStart"/>
      <w:r w:rsidRPr="003C4BC3">
        <w:rPr>
          <w:rFonts w:ascii="Garamond" w:hAnsi="Garamond" w:eastAsia="Calibri" w:cs="Calibri"/>
        </w:rPr>
        <w:t>singl</w:t>
      </w:r>
      <w:proofErr w:type="spellEnd"/>
      <w:r w:rsidRPr="003C4BC3">
        <w:rPr>
          <w:rFonts w:ascii="Garamond" w:hAnsi="Garamond" w:eastAsia="Calibri" w:cs="Calibri"/>
        </w:rPr>
        <w:t xml:space="preserve">$ or </w:t>
      </w:r>
      <w:proofErr w:type="spellStart"/>
      <w:r w:rsidRPr="003C4BC3">
        <w:rPr>
          <w:rFonts w:ascii="Garamond" w:hAnsi="Garamond" w:eastAsia="Calibri" w:cs="Calibri"/>
        </w:rPr>
        <w:t>doubl</w:t>
      </w:r>
      <w:proofErr w:type="spellEnd"/>
      <w:r w:rsidRPr="003C4BC3">
        <w:rPr>
          <w:rFonts w:ascii="Garamond" w:hAnsi="Garamond" w:eastAsia="Calibri" w:cs="Calibri"/>
        </w:rPr>
        <w:t xml:space="preserve">$ or </w:t>
      </w:r>
      <w:proofErr w:type="spellStart"/>
      <w:r w:rsidRPr="003C4BC3">
        <w:rPr>
          <w:rFonts w:ascii="Garamond" w:hAnsi="Garamond" w:eastAsia="Calibri" w:cs="Calibri"/>
        </w:rPr>
        <w:t>treb</w:t>
      </w:r>
      <w:proofErr w:type="spellEnd"/>
      <w:r w:rsidRPr="003C4BC3">
        <w:rPr>
          <w:rFonts w:ascii="Garamond" w:hAnsi="Garamond" w:eastAsia="Calibri" w:cs="Calibri"/>
        </w:rPr>
        <w:t xml:space="preserve">$ or </w:t>
      </w:r>
      <w:proofErr w:type="spellStart"/>
      <w:r w:rsidRPr="003C4BC3">
        <w:rPr>
          <w:rFonts w:ascii="Garamond" w:hAnsi="Garamond" w:eastAsia="Calibri" w:cs="Calibri"/>
        </w:rPr>
        <w:t>tripl</w:t>
      </w:r>
      <w:proofErr w:type="spellEnd"/>
      <w:r w:rsidRPr="003C4BC3">
        <w:rPr>
          <w:rFonts w:ascii="Garamond" w:hAnsi="Garamond" w:eastAsia="Calibri" w:cs="Calibri"/>
        </w:rPr>
        <w:t xml:space="preserve">$) </w:t>
      </w:r>
      <w:proofErr w:type="spellStart"/>
      <w:r w:rsidRPr="003C4BC3">
        <w:rPr>
          <w:rFonts w:ascii="Garamond" w:hAnsi="Garamond" w:eastAsia="Calibri" w:cs="Calibri"/>
        </w:rPr>
        <w:t>adj</w:t>
      </w:r>
      <w:proofErr w:type="spellEnd"/>
      <w:r w:rsidRPr="003C4BC3">
        <w:rPr>
          <w:rFonts w:ascii="Garamond" w:hAnsi="Garamond" w:eastAsia="Calibri" w:cs="Calibri"/>
        </w:rPr>
        <w:t xml:space="preserve"> (blind$3 or mask$3)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5B1D2C29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2. PLACEBOS/</w:t>
      </w:r>
    </w:p>
    <w:p w:rsidRPr="003C4BC3" w:rsidR="00186660" w:rsidP="00186660" w:rsidRDefault="00186660" w14:paraId="0933F7E4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3. placebo$.tw.</w:t>
      </w:r>
    </w:p>
    <w:p w:rsidRPr="003C4BC3" w:rsidR="00186660" w:rsidP="00186660" w:rsidRDefault="00186660" w14:paraId="29B994E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4. randomly allocated.tw.</w:t>
      </w:r>
    </w:p>
    <w:p w:rsidRPr="003C4BC3" w:rsidR="00186660" w:rsidP="00186660" w:rsidRDefault="00186660" w14:paraId="4F917EA3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5. (allocated adj2 random$).</w:t>
      </w:r>
      <w:proofErr w:type="spellStart"/>
      <w:r w:rsidRPr="003C4BC3">
        <w:rPr>
          <w:rFonts w:ascii="Garamond" w:hAnsi="Garamond" w:eastAsia="Calibri" w:cs="Calibri"/>
        </w:rPr>
        <w:t>tw</w:t>
      </w:r>
      <w:proofErr w:type="spellEnd"/>
      <w:r w:rsidRPr="003C4BC3">
        <w:rPr>
          <w:rFonts w:ascii="Garamond" w:hAnsi="Garamond" w:eastAsia="Calibri" w:cs="Calibri"/>
        </w:rPr>
        <w:t>.</w:t>
      </w:r>
    </w:p>
    <w:p w:rsidRPr="003C4BC3" w:rsidR="00186660" w:rsidP="00186660" w:rsidRDefault="00186660" w14:paraId="1BB4199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6. or/80-85</w:t>
      </w:r>
    </w:p>
    <w:p w:rsidRPr="003C4BC3" w:rsidR="00186660" w:rsidP="00186660" w:rsidRDefault="00186660" w14:paraId="6745AE29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7. 79 or 86</w:t>
      </w:r>
    </w:p>
    <w:p w:rsidRPr="003C4BC3" w:rsidR="00186660" w:rsidP="00186660" w:rsidRDefault="00186660" w14:paraId="7737369B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8. case report.tw.</w:t>
      </w:r>
    </w:p>
    <w:p w:rsidRPr="003C4BC3" w:rsidR="00186660" w:rsidP="00186660" w:rsidRDefault="00186660" w14:paraId="1C36BEBD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89. letter/</w:t>
      </w:r>
    </w:p>
    <w:p w:rsidRPr="003C4BC3" w:rsidR="00186660" w:rsidP="00186660" w:rsidRDefault="00186660" w14:paraId="7B4017D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90. historical article/</w:t>
      </w:r>
    </w:p>
    <w:p w:rsidRPr="003C4BC3" w:rsidR="00186660" w:rsidP="00186660" w:rsidRDefault="00186660" w14:paraId="64DED836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91. or/88-90</w:t>
      </w:r>
    </w:p>
    <w:p w:rsidRPr="003C4BC3" w:rsidR="00186660" w:rsidP="00186660" w:rsidRDefault="00186660" w14:paraId="54197272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92. 87 not 91</w:t>
      </w:r>
    </w:p>
    <w:p w:rsidRPr="003C4BC3" w:rsidR="00186660" w:rsidP="00186660" w:rsidRDefault="00186660" w14:paraId="6F486FA7" w14:textId="77777777">
      <w:pPr>
        <w:spacing w:line="480" w:lineRule="auto"/>
        <w:rPr>
          <w:rFonts w:ascii="Garamond" w:hAnsi="Garamond" w:eastAsia="Calibri" w:cs="Calibri"/>
        </w:rPr>
      </w:pPr>
      <w:r w:rsidRPr="003C4BC3">
        <w:rPr>
          <w:rFonts w:ascii="Garamond" w:hAnsi="Garamond" w:eastAsia="Calibri" w:cs="Calibri"/>
        </w:rPr>
        <w:t>93. 63 and 92</w:t>
      </w:r>
    </w:p>
    <w:p w:rsidRPr="003C4BC3" w:rsidR="00186660" w:rsidP="00186660" w:rsidRDefault="00186660" w14:paraId="48F05D9E" w14:textId="77777777">
      <w:pPr>
        <w:spacing w:line="480" w:lineRule="auto"/>
        <w:rPr>
          <w:rFonts w:ascii="Garamond" w:hAnsi="Garamond"/>
        </w:rPr>
      </w:pPr>
      <w:r w:rsidRPr="003C4BC3">
        <w:rPr>
          <w:rFonts w:ascii="Garamond" w:hAnsi="Garamond"/>
        </w:rPr>
        <w:br w:type="page"/>
      </w:r>
    </w:p>
    <w:p w:rsidRPr="003C4BC3" w:rsidR="00186660" w:rsidP="00186660" w:rsidRDefault="00186660" w14:paraId="48444B4B" w14:textId="77777777">
      <w:pPr>
        <w:spacing w:line="480" w:lineRule="auto"/>
        <w:rPr>
          <w:rFonts w:ascii="Garamond" w:hAnsi="Garamond" w:cstheme="majorBidi"/>
          <w:b/>
          <w:bCs/>
        </w:rPr>
      </w:pPr>
      <w:r w:rsidRPr="003C4BC3">
        <w:rPr>
          <w:rFonts w:ascii="Garamond" w:hAnsi="Garamond" w:cstheme="majorBidi"/>
          <w:b/>
          <w:bCs/>
        </w:rPr>
        <w:lastRenderedPageBreak/>
        <w:t>APPENDIX 2</w:t>
      </w:r>
    </w:p>
    <w:tbl>
      <w:tblPr>
        <w:tblStyle w:val="TableGrid"/>
        <w:tblW w:w="8705" w:type="dxa"/>
        <w:tblLayout w:type="fixed"/>
        <w:tblLook w:val="06A0" w:firstRow="1" w:lastRow="0" w:firstColumn="1" w:lastColumn="0" w:noHBand="1" w:noVBand="1"/>
      </w:tblPr>
      <w:tblGrid>
        <w:gridCol w:w="2901"/>
        <w:gridCol w:w="2901"/>
        <w:gridCol w:w="2903"/>
      </w:tblGrid>
      <w:tr w:rsidRPr="00186660" w:rsidR="00186660" w:rsidTr="00186660" w14:paraId="42CCC77C" w14:textId="77777777">
        <w:trPr>
          <w:trHeight w:val="694"/>
        </w:trPr>
        <w:tc>
          <w:tcPr>
            <w:tcW w:w="8705" w:type="dxa"/>
            <w:gridSpan w:val="3"/>
          </w:tcPr>
          <w:p w:rsidRPr="00186660" w:rsidR="00186660" w:rsidP="00B502CC" w:rsidRDefault="00186660" w14:paraId="7F094E5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Data Extraction Form</w:t>
            </w:r>
          </w:p>
          <w:p w:rsidRPr="00186660" w:rsidR="00186660" w:rsidP="00B502CC" w:rsidRDefault="00186660" w14:paraId="231048FD" w14:textId="77777777">
            <w:pPr>
              <w:spacing w:line="480" w:lineRule="auto"/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Pr="00186660" w:rsidR="00186660" w:rsidTr="00186660" w14:paraId="39E6338B" w14:textId="77777777">
        <w:trPr>
          <w:trHeight w:val="682"/>
        </w:trPr>
        <w:tc>
          <w:tcPr>
            <w:tcW w:w="8705" w:type="dxa"/>
            <w:gridSpan w:val="3"/>
          </w:tcPr>
          <w:p w:rsidRPr="00186660" w:rsidR="00186660" w:rsidP="00B502CC" w:rsidRDefault="00186660" w14:paraId="450DB50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A systematic review on the effectiveness of mobile/web-based apps to increase physical activity in individuals from a low socioeconomic background.</w:t>
            </w:r>
          </w:p>
        </w:tc>
      </w:tr>
      <w:tr w:rsidRPr="00186660" w:rsidR="00186660" w:rsidTr="00186660" w14:paraId="78E6C363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F54343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General information</w:t>
            </w:r>
          </w:p>
        </w:tc>
        <w:tc>
          <w:tcPr>
            <w:tcW w:w="2901" w:type="dxa"/>
          </w:tcPr>
          <w:p w:rsidRPr="00186660" w:rsidR="00186660" w:rsidP="00B502CC" w:rsidRDefault="00186660" w14:paraId="6C63D7D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4D5CB70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Pr="00186660" w:rsidR="00186660" w:rsidTr="00186660" w14:paraId="4D317822" w14:textId="77777777">
        <w:trPr>
          <w:trHeight w:val="694"/>
        </w:trPr>
        <w:tc>
          <w:tcPr>
            <w:tcW w:w="2901" w:type="dxa"/>
          </w:tcPr>
          <w:p w:rsidRPr="00186660" w:rsidR="00186660" w:rsidP="00B502CC" w:rsidRDefault="00186660" w14:paraId="47E2951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Study Citation and author email:  </w:t>
            </w:r>
          </w:p>
        </w:tc>
        <w:tc>
          <w:tcPr>
            <w:tcW w:w="2901" w:type="dxa"/>
          </w:tcPr>
          <w:p w:rsidRPr="00186660" w:rsidR="00186660" w:rsidP="00B502CC" w:rsidRDefault="00186660" w14:paraId="5A7F65F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Data extracted by: First reviewer</w:t>
            </w:r>
          </w:p>
        </w:tc>
        <w:tc>
          <w:tcPr>
            <w:tcW w:w="2901" w:type="dxa"/>
          </w:tcPr>
          <w:p w:rsidRPr="00186660" w:rsidR="00186660" w:rsidP="00B502CC" w:rsidRDefault="00186660" w14:paraId="64773B7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Data checked by: Second reviewer</w:t>
            </w:r>
          </w:p>
        </w:tc>
      </w:tr>
      <w:tr w:rsidRPr="00186660" w:rsidR="00186660" w:rsidTr="00186660" w14:paraId="02FD32CD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7DDA8EC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44A3A39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2901" w:type="dxa"/>
          </w:tcPr>
          <w:p w:rsidRPr="00186660" w:rsidR="00186660" w:rsidP="00B502CC" w:rsidRDefault="00186660" w14:paraId="54C775C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Date:</w:t>
            </w:r>
          </w:p>
        </w:tc>
      </w:tr>
      <w:tr w:rsidRPr="00186660" w:rsidR="00186660" w:rsidTr="00186660" w14:paraId="3D9791F1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692931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Study aims: </w:t>
            </w:r>
          </w:p>
        </w:tc>
        <w:tc>
          <w:tcPr>
            <w:tcW w:w="2901" w:type="dxa"/>
          </w:tcPr>
          <w:p w:rsidRPr="00186660" w:rsidR="00186660" w:rsidP="00B502CC" w:rsidRDefault="00186660" w14:paraId="002221DF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5B9BD5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87A0ED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5B9BD5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C4A0F57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7AC691E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Study Design: </w:t>
            </w:r>
          </w:p>
        </w:tc>
        <w:tc>
          <w:tcPr>
            <w:tcW w:w="2901" w:type="dxa"/>
          </w:tcPr>
          <w:p w:rsidRPr="00186660" w:rsidR="00186660" w:rsidP="00B502CC" w:rsidRDefault="00186660" w14:paraId="2ED761F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5B9BD5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7D5487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5B9BD5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9863A45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703B5E1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Include/ Exclude</w:t>
            </w:r>
          </w:p>
        </w:tc>
        <w:tc>
          <w:tcPr>
            <w:tcW w:w="2901" w:type="dxa"/>
          </w:tcPr>
          <w:p w:rsidRPr="00186660" w:rsidR="00186660" w:rsidP="00B502CC" w:rsidRDefault="00186660" w14:paraId="309557F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6C5CA72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053B1BCC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6D76497F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 xml:space="preserve">Reason for exclusion: </w:t>
            </w:r>
          </w:p>
        </w:tc>
        <w:tc>
          <w:tcPr>
            <w:tcW w:w="2901" w:type="dxa"/>
          </w:tcPr>
          <w:p w:rsidRPr="00186660" w:rsidR="00186660" w:rsidP="00B502CC" w:rsidRDefault="00186660" w14:paraId="6DEE849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7260C38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Pr="00186660" w:rsidR="00186660" w:rsidTr="00186660" w14:paraId="5766610E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7A6024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46B32FB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633A875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Pr="00186660" w:rsidR="00186660" w:rsidTr="00186660" w14:paraId="40F95679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0DA6312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3BB766B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05EBC53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Pr="00186660" w:rsidR="00186660" w:rsidTr="00186660" w14:paraId="5DD70D9E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3877401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Participants and setting</w:t>
            </w:r>
          </w:p>
        </w:tc>
        <w:tc>
          <w:tcPr>
            <w:tcW w:w="2901" w:type="dxa"/>
          </w:tcPr>
          <w:p w:rsidRPr="00186660" w:rsidR="00186660" w:rsidP="00B502CC" w:rsidRDefault="00186660" w14:paraId="51E28DE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7B6B48D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79B29CAD" w14:textId="77777777">
        <w:trPr>
          <w:trHeight w:val="694"/>
        </w:trPr>
        <w:tc>
          <w:tcPr>
            <w:tcW w:w="2901" w:type="dxa"/>
          </w:tcPr>
          <w:p w:rsidRPr="00186660" w:rsidR="00186660" w:rsidP="00B502CC" w:rsidRDefault="00186660" w14:paraId="1E323D3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opulation: Intervention group </w:t>
            </w:r>
          </w:p>
        </w:tc>
        <w:tc>
          <w:tcPr>
            <w:tcW w:w="2901" w:type="dxa"/>
          </w:tcPr>
          <w:p w:rsidRPr="00186660" w:rsidR="00186660" w:rsidP="00B502CC" w:rsidRDefault="00186660" w14:paraId="08643B0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08387A2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D35AA60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5431A4B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901" w:type="dxa"/>
          </w:tcPr>
          <w:p w:rsidRPr="00186660" w:rsidR="00186660" w:rsidP="00B502CC" w:rsidRDefault="00186660" w14:paraId="0F89C54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362B7E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45EDEA1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3ED60B1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901" w:type="dxa"/>
          </w:tcPr>
          <w:p w:rsidRPr="00186660" w:rsidR="00186660" w:rsidP="00B502CC" w:rsidRDefault="00186660" w14:paraId="3473CED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9D1E58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6B2FFE2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268FB2F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SES</w:t>
            </w:r>
          </w:p>
        </w:tc>
        <w:tc>
          <w:tcPr>
            <w:tcW w:w="2901" w:type="dxa"/>
          </w:tcPr>
          <w:p w:rsidRPr="00186660" w:rsidR="00186660" w:rsidP="00B502CC" w:rsidRDefault="00186660" w14:paraId="71D247F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B20719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03B600C3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6C0F39E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2901" w:type="dxa"/>
          </w:tcPr>
          <w:p w:rsidRPr="00186660" w:rsidR="00186660" w:rsidP="00B502CC" w:rsidRDefault="00186660" w14:paraId="1F2CFA4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B89776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002E21D0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7847EC9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2901" w:type="dxa"/>
          </w:tcPr>
          <w:p w:rsidRPr="00186660" w:rsidR="00186660" w:rsidP="00B502CC" w:rsidRDefault="00186660" w14:paraId="7A4D309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7E4D8D2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54634D5A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04D3E50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opulation: Control group </w:t>
            </w:r>
          </w:p>
        </w:tc>
        <w:tc>
          <w:tcPr>
            <w:tcW w:w="2901" w:type="dxa"/>
          </w:tcPr>
          <w:p w:rsidRPr="00186660" w:rsidR="00186660" w:rsidP="00B502CC" w:rsidRDefault="00186660" w14:paraId="50062DC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81763F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096CA2E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009B663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901" w:type="dxa"/>
          </w:tcPr>
          <w:p w:rsidRPr="00186660" w:rsidR="00186660" w:rsidP="00B502CC" w:rsidRDefault="00186660" w14:paraId="64AE054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030C795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5D85A3D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03D7119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901" w:type="dxa"/>
          </w:tcPr>
          <w:p w:rsidRPr="00186660" w:rsidR="00186660" w:rsidP="00B502CC" w:rsidRDefault="00186660" w14:paraId="6CC9C3C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367F2C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5EC4B2C5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280A894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SES: definition, determinants</w:t>
            </w:r>
          </w:p>
        </w:tc>
        <w:tc>
          <w:tcPr>
            <w:tcW w:w="2901" w:type="dxa"/>
          </w:tcPr>
          <w:p w:rsidRPr="00186660" w:rsidR="00186660" w:rsidP="00B502CC" w:rsidRDefault="00186660" w14:paraId="3740A48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5F4E36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58786429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3B0B0CE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2901" w:type="dxa"/>
          </w:tcPr>
          <w:p w:rsidRPr="00186660" w:rsidR="00186660" w:rsidP="00B502CC" w:rsidRDefault="00186660" w14:paraId="31FBC66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2F6286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D9FCA53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1DA75EF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2901" w:type="dxa"/>
          </w:tcPr>
          <w:p w:rsidRPr="00186660" w:rsidR="00186660" w:rsidP="00B502CC" w:rsidRDefault="00186660" w14:paraId="38F252E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362BAA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02D154B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36219F5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etting: </w:t>
            </w:r>
          </w:p>
        </w:tc>
        <w:tc>
          <w:tcPr>
            <w:tcW w:w="2901" w:type="dxa"/>
          </w:tcPr>
          <w:p w:rsidRPr="00186660" w:rsidR="00186660" w:rsidP="00B502CC" w:rsidRDefault="00186660" w14:paraId="42EA36C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E4535C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4E6D833D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C96BDB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2901" w:type="dxa"/>
          </w:tcPr>
          <w:p w:rsidRPr="00186660" w:rsidR="00186660" w:rsidP="00B502CC" w:rsidRDefault="00186660" w14:paraId="4DF88BF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31E59F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3B3BA72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5A508B5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Location</w:t>
            </w:r>
          </w:p>
        </w:tc>
        <w:tc>
          <w:tcPr>
            <w:tcW w:w="2901" w:type="dxa"/>
          </w:tcPr>
          <w:p w:rsidRPr="00186660" w:rsidR="00186660" w:rsidP="00B502CC" w:rsidRDefault="00186660" w14:paraId="5EFE235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69F2DF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4DA14353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11046D1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901" w:type="dxa"/>
          </w:tcPr>
          <w:p w:rsidRPr="00186660" w:rsidR="00186660" w:rsidP="00B502CC" w:rsidRDefault="00186660" w14:paraId="71DA2F1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A4CC15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4D39226C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3EA0AD8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Other relevant information</w:t>
            </w:r>
          </w:p>
        </w:tc>
        <w:tc>
          <w:tcPr>
            <w:tcW w:w="2901" w:type="dxa"/>
          </w:tcPr>
          <w:p w:rsidRPr="00186660" w:rsidR="00186660" w:rsidP="00B502CC" w:rsidRDefault="00186660" w14:paraId="352D0C5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C3F8E0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3059267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23EA6EB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Inclusion criteria:</w:t>
            </w:r>
          </w:p>
        </w:tc>
        <w:tc>
          <w:tcPr>
            <w:tcW w:w="2901" w:type="dxa"/>
          </w:tcPr>
          <w:p w:rsidRPr="00186660" w:rsidR="00186660" w:rsidP="00B502CC" w:rsidRDefault="00186660" w14:paraId="73A52D8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2D07AD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7BDBDEB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77CE3C6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mbria" w:cs="Cambria"/>
                <w:i/>
                <w:iCs/>
                <w:color w:val="000000" w:themeColor="text1"/>
                <w:sz w:val="20"/>
                <w:szCs w:val="20"/>
              </w:rPr>
              <w:t xml:space="preserve">Physical activity measured </w:t>
            </w:r>
          </w:p>
        </w:tc>
        <w:tc>
          <w:tcPr>
            <w:tcW w:w="2901" w:type="dxa"/>
          </w:tcPr>
          <w:p w:rsidRPr="00186660" w:rsidR="00186660" w:rsidP="00B502CC" w:rsidRDefault="00186660" w14:paraId="3DF0241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0A57D1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7479D2E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352BA7E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mbria" w:cs="Cambria"/>
                <w:i/>
                <w:iCs/>
                <w:color w:val="000000" w:themeColor="text1"/>
                <w:sz w:val="20"/>
                <w:szCs w:val="20"/>
              </w:rPr>
              <w:t>Apps used as primary intervention</w:t>
            </w:r>
          </w:p>
        </w:tc>
        <w:tc>
          <w:tcPr>
            <w:tcW w:w="2901" w:type="dxa"/>
          </w:tcPr>
          <w:p w:rsidRPr="00186660" w:rsidR="00186660" w:rsidP="00B502CC" w:rsidRDefault="00186660" w14:paraId="66D61AD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ED0B1F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B0C4CAC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4165C8C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2901" w:type="dxa"/>
          </w:tcPr>
          <w:p w:rsidRPr="00186660" w:rsidR="00186660" w:rsidP="00B502CC" w:rsidRDefault="00186660" w14:paraId="78D33BD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AAAF1D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2F9B51D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51E6499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Results reported by SES</w:t>
            </w:r>
          </w:p>
        </w:tc>
        <w:tc>
          <w:tcPr>
            <w:tcW w:w="2901" w:type="dxa"/>
          </w:tcPr>
          <w:p w:rsidRPr="00186660" w:rsidR="00186660" w:rsidP="00B502CC" w:rsidRDefault="00186660" w14:paraId="0AA1D6F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7DBF67B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7C139CCE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30A5DBD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65EFE42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F10A19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7AB41450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1773763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xclusion criteria:</w:t>
            </w:r>
          </w:p>
        </w:tc>
        <w:tc>
          <w:tcPr>
            <w:tcW w:w="2901" w:type="dxa"/>
          </w:tcPr>
          <w:p w:rsidRPr="00186660" w:rsidR="00186660" w:rsidP="00B502CC" w:rsidRDefault="00186660" w14:paraId="438AB45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B34FBF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1EE768A" w14:textId="77777777">
        <w:trPr>
          <w:trHeight w:val="694"/>
        </w:trPr>
        <w:tc>
          <w:tcPr>
            <w:tcW w:w="2901" w:type="dxa"/>
          </w:tcPr>
          <w:p w:rsidRPr="00186660" w:rsidR="00186660" w:rsidP="00B502CC" w:rsidRDefault="00186660" w14:paraId="697C477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Any pharmacological component used alongside the apps </w:t>
            </w:r>
          </w:p>
        </w:tc>
        <w:tc>
          <w:tcPr>
            <w:tcW w:w="2901" w:type="dxa"/>
          </w:tcPr>
          <w:p w:rsidRPr="00186660" w:rsidR="00186660" w:rsidP="00B502CC" w:rsidRDefault="00186660" w14:paraId="5FCF34C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B2913EF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B841510" w14:textId="77777777">
        <w:trPr>
          <w:trHeight w:val="694"/>
        </w:trPr>
        <w:tc>
          <w:tcPr>
            <w:tcW w:w="2901" w:type="dxa"/>
          </w:tcPr>
          <w:p w:rsidRPr="00186660" w:rsidR="00186660" w:rsidP="00B502CC" w:rsidRDefault="00186660" w14:paraId="1446674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An exclusive focus given on rare diseases or conditions</w:t>
            </w:r>
          </w:p>
        </w:tc>
        <w:tc>
          <w:tcPr>
            <w:tcW w:w="2901" w:type="dxa"/>
          </w:tcPr>
          <w:p w:rsidRPr="00186660" w:rsidR="00186660" w:rsidP="00B502CC" w:rsidRDefault="00186660" w14:paraId="6BF3B0E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7ED77A8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746DC78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0528CB1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Results </w:t>
            </w:r>
            <w:proofErr w:type="spellStart"/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rported</w:t>
            </w:r>
            <w:proofErr w:type="spellEnd"/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 not in English</w:t>
            </w:r>
          </w:p>
        </w:tc>
        <w:tc>
          <w:tcPr>
            <w:tcW w:w="2901" w:type="dxa"/>
          </w:tcPr>
          <w:p w:rsidRPr="00186660" w:rsidR="00186660" w:rsidP="00B502CC" w:rsidRDefault="00186660" w14:paraId="09035D9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612A1A7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047B9A41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64849DC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EA54E8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6C37C1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7DDFC530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14D96FA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2901" w:type="dxa"/>
          </w:tcPr>
          <w:p w:rsidRPr="00186660" w:rsidR="00186660" w:rsidP="00B502CC" w:rsidRDefault="00186660" w14:paraId="749E254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7209D29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A5673D7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0C9CAB6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Description (type, model) </w:t>
            </w:r>
          </w:p>
        </w:tc>
        <w:tc>
          <w:tcPr>
            <w:tcW w:w="2901" w:type="dxa"/>
          </w:tcPr>
          <w:p w:rsidRPr="00186660" w:rsidR="00186660" w:rsidP="00B502CC" w:rsidRDefault="00186660" w14:paraId="7168C76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BB7196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EF62663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01A6B66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2901" w:type="dxa"/>
          </w:tcPr>
          <w:p w:rsidRPr="00186660" w:rsidR="00186660" w:rsidP="00B502CC" w:rsidRDefault="00186660" w14:paraId="73B0693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1C0DD4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061CB068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742BA13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Frequency </w:t>
            </w:r>
          </w:p>
        </w:tc>
        <w:tc>
          <w:tcPr>
            <w:tcW w:w="2901" w:type="dxa"/>
          </w:tcPr>
          <w:p w:rsidRPr="00186660" w:rsidR="00186660" w:rsidP="00B502CC" w:rsidRDefault="00186660" w14:paraId="48D5BC5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AA70FF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AB0D4EA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15A83D4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Follow up </w:t>
            </w:r>
          </w:p>
        </w:tc>
        <w:tc>
          <w:tcPr>
            <w:tcW w:w="2901" w:type="dxa"/>
          </w:tcPr>
          <w:p w:rsidRPr="00186660" w:rsidR="00186660" w:rsidP="00B502CC" w:rsidRDefault="00186660" w14:paraId="7244A3A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E4791C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9578F0A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5CE4E96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BCTs used</w:t>
            </w:r>
          </w:p>
        </w:tc>
        <w:tc>
          <w:tcPr>
            <w:tcW w:w="2901" w:type="dxa"/>
          </w:tcPr>
          <w:p w:rsidRPr="00186660" w:rsidR="00186660" w:rsidP="00B502CC" w:rsidRDefault="00186660" w14:paraId="54D9F5F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8BD183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4746CD1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F1732E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Any other information</w:t>
            </w:r>
          </w:p>
        </w:tc>
        <w:tc>
          <w:tcPr>
            <w:tcW w:w="2901" w:type="dxa"/>
          </w:tcPr>
          <w:p w:rsidRPr="00186660" w:rsidR="00186660" w:rsidP="00B502CC" w:rsidRDefault="00186660" w14:paraId="48095BB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A10E02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911738E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617F8BA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Comparator</w:t>
            </w:r>
          </w:p>
        </w:tc>
        <w:tc>
          <w:tcPr>
            <w:tcW w:w="2901" w:type="dxa"/>
          </w:tcPr>
          <w:p w:rsidRPr="00186660" w:rsidR="00186660" w:rsidP="00B502CC" w:rsidRDefault="00186660" w14:paraId="751D7DE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0774DB6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2BDBAA6" w14:textId="77777777">
        <w:trPr>
          <w:trHeight w:val="694"/>
        </w:trPr>
        <w:tc>
          <w:tcPr>
            <w:tcW w:w="2901" w:type="dxa"/>
          </w:tcPr>
          <w:p w:rsidRPr="00186660" w:rsidR="00186660" w:rsidP="00B502CC" w:rsidRDefault="00186660" w14:paraId="1D8ADB7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Description (what was used by the control group)</w:t>
            </w:r>
          </w:p>
        </w:tc>
        <w:tc>
          <w:tcPr>
            <w:tcW w:w="2901" w:type="dxa"/>
          </w:tcPr>
          <w:p w:rsidRPr="00186660" w:rsidR="00186660" w:rsidP="00B502CC" w:rsidRDefault="00186660" w14:paraId="731225A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A3AF46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5F705A7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23AE5FD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739FF71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AD7702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D567E38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40A09DF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Outcome/ Evaluation</w:t>
            </w:r>
          </w:p>
        </w:tc>
        <w:tc>
          <w:tcPr>
            <w:tcW w:w="2901" w:type="dxa"/>
          </w:tcPr>
          <w:p w:rsidRPr="00186660" w:rsidR="00186660" w:rsidP="00B502CC" w:rsidRDefault="00186660" w14:paraId="6CD85BA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4340F07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Pr="00186660" w:rsidR="00186660" w:rsidTr="00186660" w14:paraId="49EA8E24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6A34F48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rimary outcome measures:</w:t>
            </w:r>
          </w:p>
        </w:tc>
        <w:tc>
          <w:tcPr>
            <w:tcW w:w="2901" w:type="dxa"/>
          </w:tcPr>
          <w:p w:rsidRPr="00186660" w:rsidR="00186660" w:rsidP="00B502CC" w:rsidRDefault="00186660" w14:paraId="0C958BC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602015A0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4347D955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65BCDF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Primary outcome </w:t>
            </w:r>
          </w:p>
        </w:tc>
        <w:tc>
          <w:tcPr>
            <w:tcW w:w="2901" w:type="dxa"/>
          </w:tcPr>
          <w:p w:rsidRPr="00186660" w:rsidR="00186660" w:rsidP="00B502CC" w:rsidRDefault="00186660" w14:paraId="4AF8B91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2E0C08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49FB57D6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3669723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2901" w:type="dxa"/>
          </w:tcPr>
          <w:p w:rsidRPr="00186660" w:rsidR="00186660" w:rsidP="00B502CC" w:rsidRDefault="00186660" w14:paraId="0650584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356F4D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F278FD0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A65790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Statistical method(s) used  </w:t>
            </w:r>
          </w:p>
        </w:tc>
        <w:tc>
          <w:tcPr>
            <w:tcW w:w="2901" w:type="dxa"/>
          </w:tcPr>
          <w:p w:rsidRPr="00186660" w:rsidR="00186660" w:rsidP="00B502CC" w:rsidRDefault="00186660" w14:paraId="31E08B3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0E495AA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5E36EF8C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1BC4DB8F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901" w:type="dxa"/>
          </w:tcPr>
          <w:p w:rsidRPr="00186660" w:rsidR="00186660" w:rsidP="00B502CC" w:rsidRDefault="00186660" w14:paraId="6A27AAE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0ED360D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9B02755" w14:textId="77777777">
        <w:trPr>
          <w:trHeight w:val="682"/>
        </w:trPr>
        <w:tc>
          <w:tcPr>
            <w:tcW w:w="2901" w:type="dxa"/>
          </w:tcPr>
          <w:p w:rsidRPr="00186660" w:rsidR="00186660" w:rsidP="00B502CC" w:rsidRDefault="00186660" w14:paraId="7C90A6B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Other outcomes measures: (if relevant)</w:t>
            </w:r>
          </w:p>
        </w:tc>
        <w:tc>
          <w:tcPr>
            <w:tcW w:w="2901" w:type="dxa"/>
          </w:tcPr>
          <w:p w:rsidRPr="00186660" w:rsidR="00186660" w:rsidP="00B502CC" w:rsidRDefault="00186660" w14:paraId="5458F161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7330FEE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2A8A6FF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35E1B6EE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Other outcomes </w:t>
            </w:r>
          </w:p>
        </w:tc>
        <w:tc>
          <w:tcPr>
            <w:tcW w:w="2901" w:type="dxa"/>
          </w:tcPr>
          <w:p w:rsidRPr="00186660" w:rsidR="00186660" w:rsidP="00B502CC" w:rsidRDefault="00186660" w14:paraId="2F33942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68C6EE1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0B6B9494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0B1B58C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2901" w:type="dxa"/>
          </w:tcPr>
          <w:p w:rsidRPr="00186660" w:rsidR="00186660" w:rsidP="00B502CC" w:rsidRDefault="00186660" w14:paraId="3329C9D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65305CF8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3AF3D55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392F964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 xml:space="preserve">Statistical method(s) used  </w:t>
            </w:r>
          </w:p>
        </w:tc>
        <w:tc>
          <w:tcPr>
            <w:tcW w:w="2901" w:type="dxa"/>
          </w:tcPr>
          <w:p w:rsidRPr="00186660" w:rsidR="00186660" w:rsidP="00B502CC" w:rsidRDefault="00186660" w14:paraId="71A4270F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17B566C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E389C3E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64D0C66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i/>
                <w:i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2901" w:type="dxa"/>
          </w:tcPr>
          <w:p w:rsidRPr="00186660" w:rsidR="00186660" w:rsidP="00B502CC" w:rsidRDefault="00186660" w14:paraId="38579C0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1408BC9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76ACCDA7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CCEBBC2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b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901" w:type="dxa"/>
          </w:tcPr>
          <w:p w:rsidRPr="00186660" w:rsidR="00186660" w:rsidP="00B502CC" w:rsidRDefault="00186660" w14:paraId="3205D50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901" w:type="dxa"/>
          </w:tcPr>
          <w:p w:rsidRPr="00186660" w:rsidR="00186660" w:rsidP="00B502CC" w:rsidRDefault="00186660" w14:paraId="24CA0EF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Pr="00186660" w:rsidR="00186660" w:rsidTr="00186660" w14:paraId="6ADD362E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5E5A7B26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03347D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A5786D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3276ED8B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43746C83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Ethical approval:</w:t>
            </w:r>
          </w:p>
        </w:tc>
        <w:tc>
          <w:tcPr>
            <w:tcW w:w="2901" w:type="dxa"/>
          </w:tcPr>
          <w:p w:rsidRPr="00186660" w:rsidR="00186660" w:rsidP="00B502CC" w:rsidRDefault="00186660" w14:paraId="6473A35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434E6B4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A962899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1783CA6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Limitations (author):</w:t>
            </w:r>
          </w:p>
        </w:tc>
        <w:tc>
          <w:tcPr>
            <w:tcW w:w="2901" w:type="dxa"/>
          </w:tcPr>
          <w:p w:rsidRPr="00186660" w:rsidR="00186660" w:rsidP="00B502CC" w:rsidRDefault="00186660" w14:paraId="35F8DA9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26E782EB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68C5C34E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0DA0240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Limitations (reviewer):</w:t>
            </w:r>
          </w:p>
        </w:tc>
        <w:tc>
          <w:tcPr>
            <w:tcW w:w="2901" w:type="dxa"/>
          </w:tcPr>
          <w:p w:rsidRPr="00186660" w:rsidR="00186660" w:rsidP="00B502CC" w:rsidRDefault="00186660" w14:paraId="53935EC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7A825F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2E24EACA" w14:textId="77777777">
        <w:trPr>
          <w:trHeight w:val="346"/>
        </w:trPr>
        <w:tc>
          <w:tcPr>
            <w:tcW w:w="2901" w:type="dxa"/>
          </w:tcPr>
          <w:p w:rsidRPr="00186660" w:rsidR="00186660" w:rsidP="00B502CC" w:rsidRDefault="00186660" w14:paraId="05E27F3A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Funding sources:</w:t>
            </w:r>
          </w:p>
        </w:tc>
        <w:tc>
          <w:tcPr>
            <w:tcW w:w="2901" w:type="dxa"/>
          </w:tcPr>
          <w:p w:rsidRPr="00186660" w:rsidR="00186660" w:rsidP="00B502CC" w:rsidRDefault="00186660" w14:paraId="5D377929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342FF05D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186660" w:rsidR="00186660" w:rsidTr="00186660" w14:paraId="108CE76A" w14:textId="77777777">
        <w:trPr>
          <w:trHeight w:val="335"/>
        </w:trPr>
        <w:tc>
          <w:tcPr>
            <w:tcW w:w="2901" w:type="dxa"/>
          </w:tcPr>
          <w:p w:rsidRPr="00186660" w:rsidR="00186660" w:rsidP="00B502CC" w:rsidRDefault="00186660" w14:paraId="59501A67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>Conflicts of interest:</w:t>
            </w:r>
          </w:p>
        </w:tc>
        <w:tc>
          <w:tcPr>
            <w:tcW w:w="2901" w:type="dxa"/>
          </w:tcPr>
          <w:p w:rsidRPr="00186660" w:rsidR="00186660" w:rsidP="00B502CC" w:rsidRDefault="00186660" w14:paraId="7111C525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01" w:type="dxa"/>
          </w:tcPr>
          <w:p w:rsidRPr="00186660" w:rsidR="00186660" w:rsidP="00B502CC" w:rsidRDefault="00186660" w14:paraId="51C51394" w14:textId="77777777">
            <w:pPr>
              <w:spacing w:line="480" w:lineRule="auto"/>
              <w:rPr>
                <w:rFonts w:ascii="Garamond" w:hAnsi="Garamond"/>
                <w:sz w:val="20"/>
                <w:szCs w:val="20"/>
              </w:rPr>
            </w:pPr>
            <w:r w:rsidRPr="00186660">
              <w:rPr>
                <w:rFonts w:ascii="Garamond" w:hAnsi="Garamond" w:eastAsia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Pr="003C4BC3" w:rsidR="00186660" w:rsidP="00186660" w:rsidRDefault="00186660" w14:paraId="46066BAD" w14:textId="77777777">
      <w:pPr>
        <w:spacing w:line="480" w:lineRule="auto"/>
        <w:rPr>
          <w:rFonts w:ascii="Garamond" w:hAnsi="Garamond"/>
        </w:rPr>
      </w:pPr>
    </w:p>
    <w:p w:rsidRPr="003C4BC3" w:rsidR="00186660" w:rsidP="00186660" w:rsidRDefault="00186660" w14:paraId="7F5D9918" w14:textId="77777777">
      <w:pPr>
        <w:spacing w:line="480" w:lineRule="auto"/>
        <w:rPr>
          <w:rFonts w:ascii="Garamond" w:hAnsi="Garamond"/>
        </w:rPr>
      </w:pPr>
    </w:p>
    <w:p w:rsidRPr="003C4BC3" w:rsidR="00186660" w:rsidP="00186660" w:rsidRDefault="00186660" w14:paraId="44C73856" w14:textId="77777777">
      <w:pPr>
        <w:spacing w:line="480" w:lineRule="auto"/>
        <w:rPr>
          <w:rFonts w:ascii="Garamond" w:hAnsi="Garamond"/>
        </w:rPr>
      </w:pPr>
    </w:p>
    <w:p w:rsidR="00AC469F" w:rsidRDefault="00186660" w14:paraId="6832AA97" w14:textId="77777777"/>
    <w:sectPr w:rsidR="00AC469F" w:rsidSect="0054155E">
      <w:pgSz w:w="11900" w:h="16840" w:orient="portrait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60"/>
    <w:rsid w:val="00186660"/>
    <w:rsid w:val="001F3DC8"/>
    <w:rsid w:val="00216B0C"/>
    <w:rsid w:val="00627A63"/>
    <w:rsid w:val="00AC2574"/>
    <w:rsid w:val="00E26138"/>
    <w:rsid w:val="1C293A64"/>
    <w:rsid w:val="3005A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488A3"/>
  <w15:chartTrackingRefBased/>
  <w15:docId w15:val="{C64856F9-EEF3-434A-A99D-FDD2359AF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86660"/>
    <w:pPr>
      <w:spacing w:after="0" w:line="240" w:lineRule="auto"/>
    </w:pPr>
    <w:rPr>
      <w:rFonts w:eastAsiaTheme="minorEastAsia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660"/>
    <w:rPr>
      <w:rFonts w:ascii="Segoe UI" w:hAnsi="Segoe UI" w:cs="Segoe UI" w:eastAsiaTheme="minorHAns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8666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8666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11/relationships/people" Target="/word/people.xml" Id="R81b8e997646847bd" /><Relationship Type="http://schemas.microsoft.com/office/2011/relationships/commentsExtended" Target="/word/commentsExtended.xml" Id="R921f669e11e84e5a" /><Relationship Type="http://schemas.microsoft.com/office/2016/09/relationships/commentsIds" Target="/word/commentsIds.xml" Id="Rd9cc9fdd1a7a4a8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D457EE1FAF745A8CED82A82507194" ma:contentTypeVersion="13" ma:contentTypeDescription="Create a new document." ma:contentTypeScope="" ma:versionID="f542077a4e8fa30eaec991d81d4feea8">
  <xsd:schema xmlns:xsd="http://www.w3.org/2001/XMLSchema" xmlns:xs="http://www.w3.org/2001/XMLSchema" xmlns:p="http://schemas.microsoft.com/office/2006/metadata/properties" xmlns:ns3="391c339d-3a69-421f-a562-7a3e65ab1333" xmlns:ns4="475918d7-2c25-44f9-af9b-c28481d19039" targetNamespace="http://schemas.microsoft.com/office/2006/metadata/properties" ma:root="true" ma:fieldsID="d9a29e9c5e519706a49eb5cfb84f6060" ns3:_="" ns4:_="">
    <xsd:import namespace="391c339d-3a69-421f-a562-7a3e65ab1333"/>
    <xsd:import namespace="475918d7-2c25-44f9-af9b-c28481d190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1c339d-3a69-421f-a562-7a3e65ab1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5918d7-2c25-44f9-af9b-c28481d190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478328-2117-40AB-AC06-4527C34FD2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1c339d-3a69-421f-a562-7a3e65ab1333"/>
    <ds:schemaRef ds:uri="475918d7-2c25-44f9-af9b-c28481d190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26F9A1-A1AA-4113-B094-3C3CDFD761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0CC723-F8DE-4448-B6BA-19BD84688D61}">
  <ds:schemaRefs>
    <ds:schemaRef ds:uri="http://purl.org/dc/dcmitype/"/>
    <ds:schemaRef ds:uri="475918d7-2c25-44f9-af9b-c28481d19039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391c339d-3a69-421f-a562-7a3e65ab1333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x Western</dc:creator>
  <keywords/>
  <dc:description/>
  <lastModifiedBy>Max Western</lastModifiedBy>
  <revision>3</revision>
  <dcterms:created xsi:type="dcterms:W3CDTF">2021-02-25T15:41:00.0000000Z</dcterms:created>
  <dcterms:modified xsi:type="dcterms:W3CDTF">2021-02-28T09:24:11.91283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D457EE1FAF745A8CED82A82507194</vt:lpwstr>
  </property>
</Properties>
</file>